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F2B56" w14:textId="77777777" w:rsidR="00FB1C62" w:rsidRDefault="00FB1C62" w:rsidP="00FB1C62">
      <w:pPr>
        <w:pStyle w:val="SupplementaryMaterial"/>
        <w:rPr>
          <w:b w:val="0"/>
        </w:rPr>
      </w:pPr>
      <w:r>
        <w:t>Supplementary Material</w:t>
      </w:r>
    </w:p>
    <w:p w14:paraId="7505E830" w14:textId="40877E6A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1C62">
        <w:rPr>
          <w:rFonts w:ascii="Times New Roman" w:hAnsi="Times New Roman" w:cs="Times New Roman"/>
          <w:b/>
          <w:sz w:val="24"/>
          <w:szCs w:val="32"/>
        </w:rPr>
        <w:t>Feeding a Modified Fish Diet to Bottlenose Dolphins Leads to an Increase in Seru</w:t>
      </w:r>
      <w:r w:rsidR="00D54874">
        <w:rPr>
          <w:rFonts w:ascii="Times New Roman" w:hAnsi="Times New Roman" w:cs="Times New Roman"/>
          <w:b/>
          <w:sz w:val="24"/>
          <w:szCs w:val="32"/>
        </w:rPr>
        <w:t>m Adiponectin and Sphingolipids</w:t>
      </w:r>
    </w:p>
    <w:p w14:paraId="7EA95CDD" w14:textId="77777777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25C8BFC" w14:textId="77777777" w:rsidR="00FB1C62" w:rsidRPr="0007115B" w:rsidRDefault="00FB1C62" w:rsidP="00FB1C62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7115B">
        <w:rPr>
          <w:rFonts w:ascii="Times New Roman" w:hAnsi="Times New Roman" w:cs="Times New Roman"/>
          <w:b/>
          <w:sz w:val="24"/>
          <w:szCs w:val="24"/>
        </w:rPr>
        <w:t>Philip M. Sobolesk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7115B">
        <w:rPr>
          <w:rFonts w:ascii="Times New Roman" w:hAnsi="Times New Roman" w:cs="Times New Roman"/>
          <w:b/>
          <w:sz w:val="24"/>
          <w:szCs w:val="24"/>
        </w:rPr>
        <w:t>, Tyler Harrell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7115B">
        <w:rPr>
          <w:rFonts w:ascii="Times New Roman" w:hAnsi="Times New Roman" w:cs="Times New Roman"/>
          <w:b/>
          <w:sz w:val="24"/>
          <w:szCs w:val="24"/>
        </w:rPr>
        <w:t>, Celeste Parr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>, Stephanie Venn-Watson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 xml:space="preserve"> and Michael G. Janech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73732C91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ivision of Nephrology, Department of Medicine,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cal University of South Carolina, Charleston, SC, USA.</w:t>
      </w:r>
    </w:p>
    <w:p w14:paraId="2481B7B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773">
        <w:rPr>
          <w:rFonts w:ascii="Times New Roman" w:hAnsi="Times New Roman" w:cs="Times New Roman"/>
          <w:sz w:val="24"/>
          <w:szCs w:val="24"/>
        </w:rPr>
        <w:t>Gr</w:t>
      </w:r>
      <w:r>
        <w:rPr>
          <w:rFonts w:ascii="Times New Roman" w:hAnsi="Times New Roman" w:cs="Times New Roman"/>
          <w:sz w:val="24"/>
          <w:szCs w:val="24"/>
        </w:rPr>
        <w:t>ice Marine Laboratory, Department of Biology, College of Charleston, Charleston, SC, USA.</w:t>
      </w:r>
    </w:p>
    <w:p w14:paraId="1F71462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Translational Medicine and Research Program, National Marine Mammal Foundation, San Diego, CA, USA.</w:t>
      </w:r>
    </w:p>
    <w:p w14:paraId="579C8D12" w14:textId="77777777" w:rsidR="00FB1C62" w:rsidRPr="0007115B" w:rsidRDefault="00FB1C62" w:rsidP="00FB1C62">
      <w:pPr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540C73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07115B">
        <w:rPr>
          <w:rFonts w:ascii="Times New Roman" w:eastAsia="Calibri" w:hAnsi="Times New Roman" w:cs="Times New Roman"/>
          <w:sz w:val="24"/>
          <w:szCs w:val="24"/>
        </w:rPr>
        <w:t xml:space="preserve"> Michael G. Janech, Division of Nephrology, Department of Medicine, Medical University of South Carolina, 114 Doughty Street STB443, Charleston, SC, USA. </w:t>
      </w:r>
    </w:p>
    <w:p w14:paraId="422DAAAE" w14:textId="29098678" w:rsidR="00FB1C62" w:rsidRDefault="00FB1C62" w:rsidP="00FB1C62">
      <w:pPr>
        <w:pStyle w:val="AuthorList"/>
      </w:pPr>
      <w:r w:rsidRPr="0007115B">
        <w:rPr>
          <w:rFonts w:eastAsia="Calibri"/>
        </w:rPr>
        <w:t>janechmg@musc.edu</w:t>
      </w:r>
    </w:p>
    <w:p w14:paraId="75341F60" w14:textId="6CF9A83B" w:rsidR="00FB1C62" w:rsidRDefault="00FB1C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2250"/>
        <w:gridCol w:w="1653"/>
        <w:gridCol w:w="966"/>
        <w:gridCol w:w="1741"/>
        <w:gridCol w:w="966"/>
        <w:gridCol w:w="1231"/>
        <w:gridCol w:w="913"/>
      </w:tblGrid>
      <w:tr w:rsidR="00AA247D" w:rsidRPr="00E74592" w14:paraId="49D51D88" w14:textId="77777777" w:rsidTr="00AA247D">
        <w:trPr>
          <w:trHeight w:val="300"/>
        </w:trPr>
        <w:tc>
          <w:tcPr>
            <w:tcW w:w="9720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E7356C9" w14:textId="4DC45722" w:rsidR="00E74592" w:rsidRPr="00E74592" w:rsidRDefault="00D10A27" w:rsidP="005259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bookmarkStart w:id="0" w:name="_GoBack"/>
            <w:bookmarkEnd w:id="0"/>
            <w:r w:rsidR="00E74592"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74592"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 Pearson</w:t>
            </w:r>
            <w:r w:rsidR="00E74592"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duct moment correlations (ρ) of Adiponectin, % Unmodified Adiponectin, and FGF21 with ceramides and </w:t>
            </w:r>
            <w:r w:rsidR="005259BD" w:rsidRPr="008E0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laboratory measurements</w:t>
            </w:r>
          </w:p>
        </w:tc>
      </w:tr>
      <w:tr w:rsidR="00E74592" w:rsidRPr="00E74592" w14:paraId="58E93C90" w14:textId="77777777" w:rsidTr="00AA247D">
        <w:trPr>
          <w:trHeight w:val="300"/>
        </w:trPr>
        <w:tc>
          <w:tcPr>
            <w:tcW w:w="9720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AD34F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74592" w:rsidRPr="00E74592" w14:paraId="798AEEC6" w14:textId="77777777" w:rsidTr="00AA247D">
        <w:trPr>
          <w:trHeight w:val="67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5495E" w14:textId="6AAF1EC6" w:rsidR="00E74592" w:rsidRPr="00E74592" w:rsidRDefault="008E04AE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hingolipid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9C419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nectin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ρ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CF84C" w14:textId="74F2C7E8" w:rsidR="00E74592" w:rsidRPr="00E74592" w:rsidRDefault="00F00A74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74592"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valu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1E6F8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Unmodified Adiponectin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ρ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94172" w14:textId="1C48B7AE" w:rsidR="00E74592" w:rsidRPr="00E74592" w:rsidRDefault="00F00A74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74592"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valu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407D4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21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ρ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28526" w14:textId="2ABF017A" w:rsidR="00E74592" w:rsidRPr="00E74592" w:rsidRDefault="00F00A74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74592"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value</w:t>
            </w:r>
          </w:p>
        </w:tc>
      </w:tr>
      <w:tr w:rsidR="00E74592" w:rsidRPr="00E74592" w14:paraId="06DD685A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1864" w14:textId="599515D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F94E9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8DA7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25C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CCB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640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AC6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E74592" w:rsidRPr="00E74592" w14:paraId="3652B09B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E702" w14:textId="4773BF4F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3F4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2A8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95E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610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7C5D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F88A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E74592" w:rsidRPr="00E74592" w14:paraId="7F2B6C0F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4E087F" w14:textId="3E7F0A3F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: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AFFA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DA5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2C1A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C72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DCC2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D8EA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E74592" w:rsidRPr="00E74592" w14:paraId="5B2F8063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D8099" w14:textId="2AB8F6D8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: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3EE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1AA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352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A49AC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09AD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028C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E74592" w:rsidRPr="00E74592" w14:paraId="0346179E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3366" w14:textId="14E27BC9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: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BD4D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065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245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9997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0A3A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1AC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E74592" w:rsidRPr="00E74592" w14:paraId="4CBEDBE0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4BB47" w14:textId="4FB3942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  <w:proofErr w:type="spellEnd"/>
            <w:r w:rsidR="00182A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: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1531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D37A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DDA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1222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5A3F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2100F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E74592" w:rsidRPr="00E74592" w14:paraId="58A465B9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0604B4" w14:textId="7777777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eramid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4F8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85BF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F32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5E3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DE9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F757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E74592" w:rsidRPr="00E74592" w14:paraId="6C311529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F4EFD" w14:textId="06C0FD93" w:rsidR="00E74592" w:rsidRPr="00E74592" w:rsidRDefault="00E74592" w:rsidP="00182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S1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FF2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3A5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AD7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845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0EC7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03F7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E74592" w:rsidRPr="00E74592" w14:paraId="7300584C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05BE9B" w14:textId="1A0DAFE9" w:rsidR="00E74592" w:rsidRPr="00E74592" w:rsidRDefault="00E74592" w:rsidP="00182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92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0BC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0E4F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B7B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4769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6AE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E42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E74592" w:rsidRPr="00E74592" w14:paraId="422D6DEA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5B49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ED24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4E07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351D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879D2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306D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95D8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592" w:rsidRPr="00E74592" w14:paraId="2CB8240D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7534B" w14:textId="73477EAC" w:rsidR="00E74592" w:rsidRPr="00AA247D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s</w:t>
            </w: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</w:t>
            </w:r>
            <w:r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nn-Watson </w:t>
            </w:r>
            <w:r w:rsidRPr="00E745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="009A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  <w:r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3DE79F4" w14:textId="0C100472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97E9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79ADAF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8FC1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BB352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2E14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592" w:rsidRPr="00E74592" w14:paraId="066E3030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BCB5C" w14:textId="7777777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4A9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1EE0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750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7EE9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83A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6F47D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E74592" w:rsidRPr="00E74592" w14:paraId="1D022837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B4D92" w14:textId="7777777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B35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715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004C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C559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CCC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E3F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E74592" w:rsidRPr="00E74592" w14:paraId="187B489A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CD8345" w14:textId="7777777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DE3C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3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7A7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ED5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297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DDF5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0039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E74592" w:rsidRPr="00E74592" w14:paraId="59CC4DE1" w14:textId="77777777" w:rsidTr="00AA247D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9CF0C5" w14:textId="77777777" w:rsidR="00E74592" w:rsidRPr="00E74592" w:rsidRDefault="00E74592" w:rsidP="00E74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D919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6B6B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BEC5D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75E84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1A04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FAC93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E74592" w:rsidRPr="00E74592" w14:paraId="2EAE1DC1" w14:textId="77777777" w:rsidTr="00AA247D">
        <w:trPr>
          <w:trHeight w:val="36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49FB6" w14:textId="77777777" w:rsidR="00E74592" w:rsidRPr="00E74592" w:rsidRDefault="00E74592" w:rsidP="00E745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=35; 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BCF8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443E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E9AB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3B95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A3B6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5C21" w14:textId="77777777" w:rsidR="00E74592" w:rsidRPr="00E74592" w:rsidRDefault="00E74592" w:rsidP="00E74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A611129" w14:textId="77777777" w:rsidR="00F90694" w:rsidRDefault="00F90694" w:rsidP="00BF6FA2">
      <w:pPr>
        <w:jc w:val="both"/>
        <w:rPr>
          <w:rFonts w:ascii="Times New Roman" w:hAnsi="Times New Roman" w:cs="Times New Roman"/>
        </w:rPr>
      </w:pPr>
    </w:p>
    <w:p w14:paraId="68DC14E1" w14:textId="0F26B345" w:rsidR="00F90694" w:rsidRDefault="00F90694">
      <w:pPr>
        <w:rPr>
          <w:rFonts w:ascii="Times New Roman" w:hAnsi="Times New Roman" w:cs="Times New Roman"/>
        </w:rPr>
      </w:pPr>
    </w:p>
    <w:sectPr w:rsidR="00F90694" w:rsidSect="00CC59B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dzz0w5pr0wde5wxdv2frgs2xawsvaa2wr&quot;&gt;Dolphin Manuscript Library&lt;record-ids&gt;&lt;item&gt;553&lt;/item&gt;&lt;item&gt;599&lt;/item&gt;&lt;item&gt;710&lt;/item&gt;&lt;/record-ids&gt;&lt;/item&gt;&lt;/Libraries&gt;"/>
  </w:docVars>
  <w:rsids>
    <w:rsidRoot w:val="007C23D0"/>
    <w:rsid w:val="00016B23"/>
    <w:rsid w:val="000561D8"/>
    <w:rsid w:val="0006596D"/>
    <w:rsid w:val="00086357"/>
    <w:rsid w:val="001030B8"/>
    <w:rsid w:val="001130BF"/>
    <w:rsid w:val="00115DC8"/>
    <w:rsid w:val="00182ACA"/>
    <w:rsid w:val="0018478F"/>
    <w:rsid w:val="00190C4E"/>
    <w:rsid w:val="001A4505"/>
    <w:rsid w:val="001B149F"/>
    <w:rsid w:val="001C1440"/>
    <w:rsid w:val="00217AC2"/>
    <w:rsid w:val="00225E36"/>
    <w:rsid w:val="002849A5"/>
    <w:rsid w:val="00292CCE"/>
    <w:rsid w:val="00296131"/>
    <w:rsid w:val="002B1E5B"/>
    <w:rsid w:val="002B3925"/>
    <w:rsid w:val="002B45DA"/>
    <w:rsid w:val="002B5C7A"/>
    <w:rsid w:val="003419F2"/>
    <w:rsid w:val="003D0F5F"/>
    <w:rsid w:val="003D6F77"/>
    <w:rsid w:val="003E56EF"/>
    <w:rsid w:val="00461BBD"/>
    <w:rsid w:val="00462D7D"/>
    <w:rsid w:val="00464960"/>
    <w:rsid w:val="0047169D"/>
    <w:rsid w:val="00482CF3"/>
    <w:rsid w:val="004847CC"/>
    <w:rsid w:val="004C68A1"/>
    <w:rsid w:val="004D4303"/>
    <w:rsid w:val="004E3138"/>
    <w:rsid w:val="004F5C56"/>
    <w:rsid w:val="005069F1"/>
    <w:rsid w:val="00507863"/>
    <w:rsid w:val="005259BD"/>
    <w:rsid w:val="0053316F"/>
    <w:rsid w:val="005A32E2"/>
    <w:rsid w:val="006257F3"/>
    <w:rsid w:val="00652A4F"/>
    <w:rsid w:val="006560E8"/>
    <w:rsid w:val="006721A0"/>
    <w:rsid w:val="00673D21"/>
    <w:rsid w:val="00691D42"/>
    <w:rsid w:val="006E4BE6"/>
    <w:rsid w:val="007116C9"/>
    <w:rsid w:val="00716F4C"/>
    <w:rsid w:val="00724768"/>
    <w:rsid w:val="007435DF"/>
    <w:rsid w:val="00766EE7"/>
    <w:rsid w:val="0077599E"/>
    <w:rsid w:val="007C23D0"/>
    <w:rsid w:val="007C7C23"/>
    <w:rsid w:val="007D35C1"/>
    <w:rsid w:val="008349E1"/>
    <w:rsid w:val="0086344D"/>
    <w:rsid w:val="00881662"/>
    <w:rsid w:val="00886BFD"/>
    <w:rsid w:val="0089228A"/>
    <w:rsid w:val="008938E9"/>
    <w:rsid w:val="008B1246"/>
    <w:rsid w:val="008E04AE"/>
    <w:rsid w:val="00966D62"/>
    <w:rsid w:val="00991CC6"/>
    <w:rsid w:val="009A2FE6"/>
    <w:rsid w:val="009E0978"/>
    <w:rsid w:val="009F26B4"/>
    <w:rsid w:val="009F6BAE"/>
    <w:rsid w:val="00A002F2"/>
    <w:rsid w:val="00A310E8"/>
    <w:rsid w:val="00A3141D"/>
    <w:rsid w:val="00A318DA"/>
    <w:rsid w:val="00A66CC8"/>
    <w:rsid w:val="00A84BB0"/>
    <w:rsid w:val="00AA247D"/>
    <w:rsid w:val="00AA6DD7"/>
    <w:rsid w:val="00AD592F"/>
    <w:rsid w:val="00AF451A"/>
    <w:rsid w:val="00B143EB"/>
    <w:rsid w:val="00B25920"/>
    <w:rsid w:val="00B54262"/>
    <w:rsid w:val="00B66B44"/>
    <w:rsid w:val="00B94D62"/>
    <w:rsid w:val="00BB2393"/>
    <w:rsid w:val="00BC32F3"/>
    <w:rsid w:val="00BF2A3F"/>
    <w:rsid w:val="00BF2F68"/>
    <w:rsid w:val="00BF6FA2"/>
    <w:rsid w:val="00C10A98"/>
    <w:rsid w:val="00C11AEE"/>
    <w:rsid w:val="00C202EE"/>
    <w:rsid w:val="00C373CB"/>
    <w:rsid w:val="00CA1958"/>
    <w:rsid w:val="00CC59BF"/>
    <w:rsid w:val="00D10A27"/>
    <w:rsid w:val="00D54874"/>
    <w:rsid w:val="00D85041"/>
    <w:rsid w:val="00DB7D05"/>
    <w:rsid w:val="00DE368C"/>
    <w:rsid w:val="00E3007E"/>
    <w:rsid w:val="00E55EAE"/>
    <w:rsid w:val="00E74592"/>
    <w:rsid w:val="00EC7DDA"/>
    <w:rsid w:val="00ED725B"/>
    <w:rsid w:val="00EE0024"/>
    <w:rsid w:val="00F00A74"/>
    <w:rsid w:val="00F535A2"/>
    <w:rsid w:val="00F90694"/>
    <w:rsid w:val="00FA6E93"/>
    <w:rsid w:val="00FB1C62"/>
    <w:rsid w:val="00FC25CB"/>
    <w:rsid w:val="00FF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F15F"/>
  <w15:docId w15:val="{440976CE-34CF-4CB1-A601-93534A91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9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4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BB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B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1BB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BBD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3E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B1C6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B1C62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1C6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FB1C6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C6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1C6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B1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2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2.DOCX</DocumentId>
  </documentManagement>
</p:properties>
</file>

<file path=customXml/itemProps1.xml><?xml version="1.0" encoding="utf-8"?>
<ds:datastoreItem xmlns:ds="http://schemas.openxmlformats.org/officeDocument/2006/customXml" ds:itemID="{97B54B0E-DFE2-46B6-853F-ED567ED1A67A}"/>
</file>

<file path=customXml/itemProps2.xml><?xml version="1.0" encoding="utf-8"?>
<ds:datastoreItem xmlns:ds="http://schemas.openxmlformats.org/officeDocument/2006/customXml" ds:itemID="{9B99ED7D-A590-4C06-B2D1-10B520715A80}"/>
</file>

<file path=customXml/itemProps3.xml><?xml version="1.0" encoding="utf-8"?>
<ds:datastoreItem xmlns:ds="http://schemas.openxmlformats.org/officeDocument/2006/customXml" ds:itemID="{D5A0C4DC-E2F9-4C87-9473-5C818F3F26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L1</dc:creator>
  <cp:lastModifiedBy>Philip Sobolesky</cp:lastModifiedBy>
  <cp:revision>3</cp:revision>
  <cp:lastPrinted>2015-10-30T14:44:00Z</cp:lastPrinted>
  <dcterms:created xsi:type="dcterms:W3CDTF">2016-03-31T15:33:00Z</dcterms:created>
  <dcterms:modified xsi:type="dcterms:W3CDTF">2016-04-01T15:56:00Z</dcterms:modified>
</cp:coreProperties>
</file>